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73555" w14:textId="4DBF20DB" w:rsidR="00541511" w:rsidRDefault="00541511" w:rsidP="00541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Fig </w:t>
      </w:r>
      <w:r>
        <w:rPr>
          <w:rFonts w:ascii="Times New Roman" w:hAnsi="Times New Roman" w:cs="Times New Roman"/>
          <w:sz w:val="24"/>
          <w:szCs w:val="24"/>
        </w:rPr>
        <w:t>Dengue cases recorded by the Delhi surveillance system in 2010 classified according to Socio-economic status. Deprived High density – Black; Deprived – Green; Intermediary – Turquoise; High category – Blue; Village – Red; NDMC – Pink; Peripheral – Yellow.</w:t>
      </w:r>
    </w:p>
    <w:p w14:paraId="12570523" w14:textId="7CEB912E" w:rsidR="008C344B" w:rsidRPr="00541511" w:rsidRDefault="00541511" w:rsidP="005415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7884207" wp14:editId="2159E7A7">
            <wp:extent cx="5599923" cy="5276850"/>
            <wp:effectExtent l="0" t="0" r="127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0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69"/>
                    <a:stretch/>
                  </pic:blipFill>
                  <pic:spPr bwMode="auto">
                    <a:xfrm>
                      <a:off x="0" y="0"/>
                      <a:ext cx="5599631" cy="5276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C344B" w:rsidRPr="0054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3F"/>
    <w:rsid w:val="0001133F"/>
    <w:rsid w:val="001F2923"/>
    <w:rsid w:val="002B5087"/>
    <w:rsid w:val="002D4489"/>
    <w:rsid w:val="003B3BC3"/>
    <w:rsid w:val="00517C77"/>
    <w:rsid w:val="00541511"/>
    <w:rsid w:val="00571550"/>
    <w:rsid w:val="00627D8E"/>
    <w:rsid w:val="00795E6B"/>
    <w:rsid w:val="008A7BF2"/>
    <w:rsid w:val="008C344B"/>
    <w:rsid w:val="00A4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32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Kft Grandin</cp:lastModifiedBy>
  <cp:revision>2</cp:revision>
  <dcterms:created xsi:type="dcterms:W3CDTF">2021-01-04T08:03:00Z</dcterms:created>
  <dcterms:modified xsi:type="dcterms:W3CDTF">2021-01-04T08:03:00Z</dcterms:modified>
</cp:coreProperties>
</file>